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3BD5FE" w14:textId="086AD9CE" w:rsidR="00EB7E52" w:rsidRPr="00DA148D" w:rsidRDefault="00CE09C3" w:rsidP="00EB7E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1 </w:t>
      </w:r>
      <w:r w:rsidR="00E2316E">
        <w:rPr>
          <w:rFonts w:ascii="Times New Roman" w:hAnsi="Times New Roman" w:cs="Times New Roman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B7E52" w:rsidRPr="00DA148D">
        <w:rPr>
          <w:rFonts w:ascii="Times New Roman" w:hAnsi="Times New Roman" w:cs="Times New Roman"/>
          <w:sz w:val="24"/>
          <w:szCs w:val="24"/>
          <w:lang w:val="en-US"/>
        </w:rPr>
        <w:t xml:space="preserve"> Bacterial strains used in </w:t>
      </w:r>
      <w:r w:rsidR="00AA0A40">
        <w:rPr>
          <w:rFonts w:ascii="Times New Roman" w:hAnsi="Times New Roman" w:cs="Times New Roman"/>
          <w:sz w:val="24"/>
          <w:szCs w:val="24"/>
          <w:lang w:val="en-US"/>
        </w:rPr>
        <w:t>this study</w:t>
      </w:r>
      <w:r w:rsidR="00EB7E52" w:rsidRPr="00DA148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18D4A84" w14:textId="77777777" w:rsidR="00EB7E52" w:rsidRPr="00DA148D" w:rsidRDefault="00EB7E52" w:rsidP="00EB7E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227"/>
        <w:gridCol w:w="7513"/>
        <w:gridCol w:w="2836"/>
      </w:tblGrid>
      <w:tr w:rsidR="00EB7E52" w:rsidRPr="00CE09C3" w14:paraId="6300916B" w14:textId="77777777" w:rsidTr="1E34E715">
        <w:tc>
          <w:tcPr>
            <w:tcW w:w="3227" w:type="dxa"/>
            <w:tcBorders>
              <w:left w:val="nil"/>
              <w:right w:val="nil"/>
            </w:tcBorders>
          </w:tcPr>
          <w:p w14:paraId="14706A3F" w14:textId="77777777" w:rsidR="00EB7E52" w:rsidRPr="00AA3D21" w:rsidRDefault="00EB7E52" w:rsidP="00AA3D21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A3D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7513" w:type="dxa"/>
            <w:tcBorders>
              <w:left w:val="nil"/>
              <w:right w:val="nil"/>
            </w:tcBorders>
          </w:tcPr>
          <w:p w14:paraId="37A8A085" w14:textId="77777777" w:rsidR="00EB7E52" w:rsidRPr="00AA3D21" w:rsidRDefault="00EB7E52" w:rsidP="00AA3D21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A3D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2836" w:type="dxa"/>
            <w:tcBorders>
              <w:left w:val="nil"/>
              <w:right w:val="nil"/>
            </w:tcBorders>
          </w:tcPr>
          <w:p w14:paraId="5B22D98B" w14:textId="77777777" w:rsidR="00EB7E52" w:rsidRPr="00AA3D21" w:rsidRDefault="00EB7E52" w:rsidP="00AA3D21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A3D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urce</w:t>
            </w:r>
          </w:p>
        </w:tc>
      </w:tr>
      <w:tr w:rsidR="00EB7E52" w:rsidRPr="00AA3D21" w14:paraId="2AD5D609" w14:textId="77777777" w:rsidTr="1E34E715">
        <w:tc>
          <w:tcPr>
            <w:tcW w:w="3227" w:type="dxa"/>
            <w:tcBorders>
              <w:left w:val="nil"/>
              <w:bottom w:val="nil"/>
              <w:right w:val="nil"/>
            </w:tcBorders>
          </w:tcPr>
          <w:p w14:paraId="4A382F60" w14:textId="77777777" w:rsidR="00AA3D21" w:rsidRDefault="00AA3D21" w:rsidP="00EB7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  <w:p w14:paraId="27D7B39A" w14:textId="4ABE4819" w:rsidR="00EB7E52" w:rsidRPr="00DA148D" w:rsidRDefault="1E34E715" w:rsidP="1E34E7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1E34E71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. coli</w:t>
            </w:r>
            <w:r w:rsidRPr="1E34E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C10B pIMAY</w:t>
            </w:r>
          </w:p>
        </w:tc>
        <w:tc>
          <w:tcPr>
            <w:tcW w:w="7513" w:type="dxa"/>
            <w:tcBorders>
              <w:left w:val="nil"/>
              <w:bottom w:val="nil"/>
              <w:right w:val="nil"/>
            </w:tcBorders>
          </w:tcPr>
          <w:p w14:paraId="365D2622" w14:textId="77777777" w:rsidR="00AA3D21" w:rsidRDefault="00AA3D21" w:rsidP="00EB7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911ECD8" w14:textId="0894E1A6" w:rsidR="00EB7E52" w:rsidRPr="00DA148D" w:rsidRDefault="1E34E715" w:rsidP="1E34E7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1E34E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sub-strain of </w:t>
            </w:r>
            <w:r w:rsidRPr="1E34E71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. coli</w:t>
            </w:r>
            <w:r w:rsidRPr="1E34E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H10B, with knockout of the </w:t>
            </w:r>
            <w:r w:rsidRPr="1E34E71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cm</w:t>
            </w:r>
            <w:r w:rsidRPr="1E34E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triction system containing the cloning plasmid pIMAY</w:t>
            </w:r>
          </w:p>
        </w:tc>
        <w:tc>
          <w:tcPr>
            <w:tcW w:w="2836" w:type="dxa"/>
            <w:tcBorders>
              <w:left w:val="nil"/>
              <w:bottom w:val="nil"/>
              <w:right w:val="nil"/>
            </w:tcBorders>
          </w:tcPr>
          <w:p w14:paraId="69DB1C47" w14:textId="77777777" w:rsidR="00AA3D21" w:rsidRDefault="00AA3D21" w:rsidP="00EB7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A1EECC6" w14:textId="044FE001" w:rsidR="00AA3D21" w:rsidRDefault="00543343" w:rsidP="005433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Nb25rPC9BdXRob3I+PFllYXI+MjAxMjwvWWVhcj48SURU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</w:fldData>
              </w:fldChar>
            </w:r>
            <w:r w:rsidR="008F1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8F1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Nb25rPC9BdXRob3I+PFllYXI+MjAxMjwvWWVhcj48SURU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</w:fldData>
              </w:fldChar>
            </w:r>
            <w:r w:rsidR="008F1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8F1B32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8F1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8F1B3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14:paraId="2C754B48" w14:textId="3F6E48F6" w:rsidR="00543343" w:rsidRPr="00DA148D" w:rsidRDefault="00543343" w:rsidP="005433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148D" w:rsidRPr="00AA3D21" w14:paraId="73F5AF0B" w14:textId="77777777" w:rsidTr="1E34E715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880D8AE" w14:textId="77777777" w:rsidR="00DA148D" w:rsidRPr="00DA148D" w:rsidRDefault="00DA148D" w:rsidP="00EB7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4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. col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M08B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32057B01" w14:textId="38F5C96E" w:rsidR="00DA148D" w:rsidRPr="00DA148D" w:rsidRDefault="00543343" w:rsidP="005433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9E3B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b-strain of DC10B, wit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sertion</w:t>
            </w:r>
            <w:r w:rsidR="009E3B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</w:t>
            </w:r>
            <w:r w:rsidRPr="005433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sdMS</w:t>
            </w:r>
            <w:r w:rsidRPr="00543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s encoding methylase and specificity gen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74CAF81" w14:textId="1C61372A" w:rsidR="00AA3D21" w:rsidRPr="00DA148D" w:rsidRDefault="00543343" w:rsidP="008F1B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8F1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Monk&lt;/Author&gt;&lt;Year&gt;2015&lt;/Year&gt;&lt;IDText&gt;Complete Bypass of Restriction Systems for Major Staphylococcus aureus Lineages&lt;/IDText&gt;&lt;DisplayText&gt;[2]&lt;/DisplayText&gt;&lt;record&gt;&lt;dates&gt;&lt;pub-dates&gt;&lt;date&gt;May&lt;/date&gt;&lt;/pub-dates&gt;&lt;year&gt;2015&lt;/year&gt;&lt;/dates&gt;&lt;keywords&gt;&lt;keyword&gt;DNA Methylation&lt;/keyword&gt;&lt;keyword&gt;DNA Restriction-Modification Enzymes&lt;/keyword&gt;&lt;keyword&gt;DNA, Bacterial&lt;/keyword&gt;&lt;keyword&gt;Escherichia coli&lt;/keyword&gt;&lt;keyword&gt;Genetic Vectors&lt;/keyword&gt;&lt;keyword&gt;Mutation&lt;/keyword&gt;&lt;keyword&gt;Plasmids&lt;/keyword&gt;&lt;keyword&gt;Staphylococcus aureus&lt;/keyword&gt;&lt;keyword&gt;Transformation, Bacterial&lt;/keyword&gt;&lt;/keywords&gt;&lt;urls&gt;&lt;related-urls&gt;&lt;url&gt;https://www.ncbi.nlm.nih.gov/pubmed/26015493&lt;/url&gt;&lt;url&gt;https://www.ncbi.nlm.nih.gov/pmc/articles/PMC4447248/pdf/mBio.00308-15.pdf&lt;/url&gt;&lt;/related-urls&gt;&lt;/urls&gt;&lt;isbn&gt;2150-7511&lt;/isbn&gt;&lt;custom2&gt;PMC4447248&lt;/custom2&gt;&lt;titles&gt;&lt;title&gt;Complete Bypass of Restriction Systems for Major Staphylococcus aureus Lineages&lt;/title&gt;&lt;secondary-title&gt;MBio&lt;/secondary-title&gt;&lt;/titles&gt;&lt;pages&gt;e00308-15&lt;/pages&gt;&lt;number&gt;3&lt;/number&gt;&lt;contributors&gt;&lt;authors&gt;&lt;author&gt;Monk, I. R.&lt;/author&gt;&lt;author&gt;Tree, J. J.&lt;/author&gt;&lt;author&gt;Howden, B. P.&lt;/author&gt;&lt;author&gt;Stinear, T. P.&lt;/author&gt;&lt;author&gt;Foster, T. J.&lt;/author&gt;&lt;/authors&gt;&lt;/contributors&gt;&lt;language&gt;eng&lt;/language&gt;&lt;added-date format="utc"&gt;1481019391&lt;/added-date&gt;&lt;ref-type name="Journal Article"&gt;17&lt;/ref-type&gt;&lt;rec-number&gt;784&lt;/rec-number&gt;&lt;last-updated-date format="utc"&gt;1481022286&lt;/last-updated-date&gt;&lt;accession-num&gt;26015493&lt;/accession-num&gt;&lt;electronic-resource-num&gt;10.1128/mBio.00308-15&lt;/electronic-resource-num&gt;&lt;volume&gt;6&lt;/volu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8F1B3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B7E52" w:rsidRPr="008F1B32" w14:paraId="193BCDAA" w14:textId="77777777" w:rsidTr="1E34E715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3492844" w14:textId="77777777" w:rsidR="00EB7E52" w:rsidRPr="00DA148D" w:rsidRDefault="00DA148D" w:rsidP="00EB7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4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aureus</w:t>
            </w:r>
            <w:r w:rsidR="00EB7E52"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SA300 FPR 3757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189A8881" w14:textId="40CED736" w:rsidR="00EB7E52" w:rsidRPr="00DA148D" w:rsidRDefault="00EB7E52" w:rsidP="00EB7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inical isolate of methicillin-resistant Staphylococcus aureus from a wrist </w:t>
            </w:r>
            <w:r w:rsidR="00AA3D21"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cess</w:t>
            </w:r>
            <w:r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36 year old HIV+ mal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A2D4CD9" w14:textId="77777777" w:rsidR="00EB7E52" w:rsidRDefault="00EB7E52" w:rsidP="00EB7E52">
            <w:pPr>
              <w:autoSpaceDE w:val="0"/>
              <w:autoSpaceDN w:val="0"/>
              <w:adjustRightInd w:val="0"/>
              <w:rPr>
                <w:rStyle w:val="Hyperlink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CC nr. BA-1556, </w:t>
            </w:r>
            <w:hyperlink r:id="rId8" w:history="1">
              <w:r w:rsidRPr="00DA148D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http://www.atcc.org</w:t>
              </w:r>
            </w:hyperlink>
          </w:p>
          <w:p w14:paraId="7B73817F" w14:textId="77777777" w:rsidR="00AA3D21" w:rsidRPr="00DA148D" w:rsidRDefault="00AA3D21" w:rsidP="00EB7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7E52" w:rsidRPr="00DA148D" w14:paraId="26A30354" w14:textId="77777777" w:rsidTr="1E34E715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64DB539" w14:textId="77777777" w:rsidR="00EB7E52" w:rsidRPr="00DA148D" w:rsidRDefault="00DA148D" w:rsidP="00EB7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4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aureus</w:t>
            </w:r>
            <w:r w:rsidR="00EB7E52"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SA300 32-3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0E2E039B" w14:textId="07BCEF11" w:rsidR="00EB7E52" w:rsidRPr="00DA148D" w:rsidRDefault="00DA148D" w:rsidP="00EB7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4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aureus</w:t>
            </w:r>
            <w:r w:rsidR="00EB7E52"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SA300 from a directed evolution experiment where it was grown in increasing concentrations of thioridazine. Isolate from day three, lastly grown in 32 </w:t>
            </w:r>
            <w:r w:rsidR="008F1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g/ml</w:t>
            </w:r>
            <w:r w:rsidR="00EB7E52"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thioridazine.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64D181E" w14:textId="77777777" w:rsidR="00EB7E52" w:rsidRPr="00DA148D" w:rsidRDefault="00EB7E52" w:rsidP="00EB7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EB7E52" w:rsidRPr="00DA148D" w14:paraId="52DA6CF3" w14:textId="77777777" w:rsidTr="1E34E715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6C36B7B" w14:textId="77777777" w:rsidR="00EB7E52" w:rsidRPr="00DA148D" w:rsidRDefault="00DA148D" w:rsidP="00EB7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4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aureus</w:t>
            </w:r>
            <w:r w:rsidR="00EB7E52"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SA300 40-13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21FF2FD8" w14:textId="1241F473" w:rsidR="00EB7E52" w:rsidRPr="00DA148D" w:rsidRDefault="00EB7E52" w:rsidP="00EB7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olate from same experiment as </w:t>
            </w:r>
            <w:r w:rsidR="00DA148D" w:rsidRPr="00DA14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aureus</w:t>
            </w:r>
            <w:r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SA300 32-3. From day 13, lastly grown in 40 </w:t>
            </w:r>
            <w:r w:rsidR="008F1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g/ml</w:t>
            </w:r>
            <w:r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thioridazine.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5DB22FF" w14:textId="77777777" w:rsidR="00EB7E52" w:rsidRPr="00DA148D" w:rsidRDefault="00EB7E52" w:rsidP="00EB7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EB7E52" w:rsidRPr="00DA148D" w14:paraId="7C781579" w14:textId="77777777" w:rsidTr="1E34E715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09277BA" w14:textId="77777777" w:rsidR="00EB7E52" w:rsidRPr="00DA148D" w:rsidRDefault="00DA148D" w:rsidP="00EB7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4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aureus</w:t>
            </w:r>
            <w:r w:rsidR="00EB7E52"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SA300 50-19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2E07DF0E" w14:textId="798AF436" w:rsidR="00EB7E52" w:rsidRPr="00DA148D" w:rsidRDefault="00EB7E52" w:rsidP="00EB7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olate from same experiment as </w:t>
            </w:r>
            <w:r w:rsidR="00DA148D" w:rsidRPr="00DA14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aureus</w:t>
            </w:r>
            <w:r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SA300 32-3. From day 19, lastly grown in 50 </w:t>
            </w:r>
            <w:r w:rsidR="008F1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g/ml</w:t>
            </w:r>
            <w:r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thioridazine.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7F04F6AC" w14:textId="77777777" w:rsidR="00EB7E52" w:rsidRPr="00DA148D" w:rsidRDefault="00EB7E52" w:rsidP="00EB7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EB7E52" w:rsidRPr="00DA148D" w14:paraId="2FE8B45F" w14:textId="77777777" w:rsidTr="1E34E715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5DCBFDD" w14:textId="77777777" w:rsidR="00EB7E52" w:rsidRPr="00DA148D" w:rsidRDefault="00DA148D" w:rsidP="00EB7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4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aureus</w:t>
            </w:r>
            <w:r w:rsidR="00EB7E52"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SA300 60-26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20B95355" w14:textId="2509E731" w:rsidR="00EB7E52" w:rsidRPr="00DA148D" w:rsidRDefault="00EB7E52" w:rsidP="00EB7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olate from same experiment as </w:t>
            </w:r>
            <w:r w:rsidR="00DA148D" w:rsidRPr="00DA14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aureus</w:t>
            </w:r>
            <w:r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SA300 32-3. From day 26, lastly grown in 60 </w:t>
            </w:r>
            <w:r w:rsidR="008F1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g/ml</w:t>
            </w:r>
            <w:r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thioridazine.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00BEB9C0" w14:textId="77777777" w:rsidR="00EB7E52" w:rsidRPr="00DA148D" w:rsidRDefault="00EB7E52" w:rsidP="00EB7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EB7E52" w:rsidRPr="00DA148D" w14:paraId="6E615C85" w14:textId="77777777" w:rsidTr="1E34E715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D5C6E24" w14:textId="77777777" w:rsidR="00EB7E52" w:rsidRPr="00DA148D" w:rsidRDefault="00DA148D" w:rsidP="00EB7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4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aureus</w:t>
            </w:r>
            <w:r w:rsidR="00EB7E52"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SA300 70-3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2DFA20F3" w14:textId="2A4F9C93" w:rsidR="00EB7E52" w:rsidRPr="00DA148D" w:rsidRDefault="00EB7E52" w:rsidP="00EB7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olate from same experiment as </w:t>
            </w:r>
            <w:r w:rsidR="00DA148D" w:rsidRPr="00DA14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aureus</w:t>
            </w:r>
            <w:r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SA300 32-3. From day 31, lastly grown in 70 </w:t>
            </w:r>
            <w:r w:rsidR="008F1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g/ml</w:t>
            </w:r>
            <w:r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thioridazine.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FCEDF81" w14:textId="77777777" w:rsidR="00EB7E52" w:rsidRPr="00DA148D" w:rsidRDefault="00EB7E52" w:rsidP="00EB7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EB7E52" w:rsidRPr="00DA148D" w14:paraId="41DE5BD2" w14:textId="77777777" w:rsidTr="1E34E715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8275E1E" w14:textId="77777777" w:rsidR="00EB7E52" w:rsidRPr="00DA148D" w:rsidRDefault="00DA148D" w:rsidP="00EB7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4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aureus</w:t>
            </w:r>
            <w:r w:rsidR="00EB7E52"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SA300 80-37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09526BDC" w14:textId="06AFF6E1" w:rsidR="00EB7E52" w:rsidRPr="00DA148D" w:rsidRDefault="00EB7E52" w:rsidP="00EB7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olate from same experiment as </w:t>
            </w:r>
            <w:r w:rsidR="00DA148D" w:rsidRPr="00DA14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aureus</w:t>
            </w:r>
            <w:r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SA300 32-3. From day 37, lastly grown in 80 </w:t>
            </w:r>
            <w:r w:rsidR="008F1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g/ml</w:t>
            </w:r>
            <w:r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thioridazine.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A008AEC" w14:textId="77777777" w:rsidR="00EB7E52" w:rsidRPr="00DA148D" w:rsidRDefault="00EB7E52" w:rsidP="00EB7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EB7E52" w:rsidRPr="00DA148D" w14:paraId="679ED1C7" w14:textId="77777777" w:rsidTr="1E34E715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A756A33" w14:textId="77777777" w:rsidR="00EB7E52" w:rsidRPr="00DA148D" w:rsidRDefault="00DA148D" w:rsidP="00EB7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4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aureus</w:t>
            </w:r>
            <w:r w:rsidR="00EB7E52"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SA300 90-38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5577D103" w14:textId="13D05B2E" w:rsidR="00EB7E52" w:rsidRPr="00DA148D" w:rsidRDefault="00EB7E52" w:rsidP="00EB7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olate from same experiment as </w:t>
            </w:r>
            <w:r w:rsidR="00DA148D" w:rsidRPr="00DA14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aureus</w:t>
            </w:r>
            <w:r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SA300 32-3. From day 38, lastly grown in 90 </w:t>
            </w:r>
            <w:r w:rsidR="008F1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g/ml</w:t>
            </w:r>
            <w:r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thioridazine.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709A398D" w14:textId="77777777" w:rsidR="00EB7E52" w:rsidRPr="00DA148D" w:rsidRDefault="00EB7E52" w:rsidP="00EB7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EB7E52" w:rsidRPr="00DA148D" w14:paraId="45BF6003" w14:textId="77777777" w:rsidTr="1E34E715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2E2AD5D" w14:textId="4A95CCF5" w:rsidR="00EB7E52" w:rsidRPr="00DA148D" w:rsidRDefault="00DA148D" w:rsidP="003866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4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aureus</w:t>
            </w:r>
            <w:r w:rsidR="00EB7E52"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86665" w:rsidRPr="00DA148D">
              <w:rPr>
                <w:rFonts w:ascii="Symbol" w:hAnsi="Symbol" w:cs="Times New Roman"/>
                <w:sz w:val="24"/>
                <w:szCs w:val="24"/>
                <w:lang w:val="en-US"/>
              </w:rPr>
              <w:t></w:t>
            </w:r>
            <w:r w:rsidR="00EB7E52"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USA300_0649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5D219C1B" w14:textId="77777777" w:rsidR="00EB7E52" w:rsidRPr="00DA148D" w:rsidRDefault="00DA148D" w:rsidP="00DA14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4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aureus</w:t>
            </w:r>
            <w:r w:rsidR="00EB7E52"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SA300 with knockout of the gene SAUSA300_0649, which codes for a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tative</w:t>
            </w:r>
            <w:r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B7E52"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ate transport regulator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D6E910C" w14:textId="77777777" w:rsidR="00EB7E52" w:rsidRPr="00DA148D" w:rsidRDefault="00EB7E52" w:rsidP="00EB7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EB7E52" w:rsidRPr="00DA148D" w14:paraId="41509C6F" w14:textId="77777777" w:rsidTr="1E34E715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9D32715" w14:textId="13C5B439" w:rsidR="00EB7E52" w:rsidRPr="00DA148D" w:rsidRDefault="00DA148D" w:rsidP="003866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4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aureus</w:t>
            </w:r>
            <w:r w:rsidR="00EB7E52"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86665" w:rsidRPr="00DA148D">
              <w:rPr>
                <w:rFonts w:ascii="Symbol" w:hAnsi="Symbol" w:cs="Times New Roman"/>
                <w:sz w:val="24"/>
                <w:szCs w:val="24"/>
                <w:lang w:val="en-US"/>
              </w:rPr>
              <w:t></w:t>
            </w:r>
            <w:r w:rsidR="00EB7E52"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USA300_091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148F4239" w14:textId="3DBCD080" w:rsidR="00EB7E52" w:rsidRPr="00DA148D" w:rsidRDefault="00DA148D" w:rsidP="00DA14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4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aureus</w:t>
            </w:r>
            <w:r w:rsidR="00EB7E52"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SA300 with knockout of the gene SAUSA300_</w:t>
            </w:r>
            <w:r w:rsidR="001B70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EB7E52"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11, which codes for a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tative</w:t>
            </w:r>
            <w:r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B7E52"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+/H+ transporter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6EC4645" w14:textId="77777777" w:rsidR="00EB7E52" w:rsidRPr="00DA148D" w:rsidRDefault="00EB7E52" w:rsidP="00EB7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EB7E52" w:rsidRPr="00DA148D" w14:paraId="19599EEE" w14:textId="77777777" w:rsidTr="1E34E715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C8E2038" w14:textId="06CA768E" w:rsidR="00EB7E52" w:rsidRPr="00DA148D" w:rsidRDefault="00DA148D" w:rsidP="003866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4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aureus</w:t>
            </w:r>
            <w:r w:rsidR="00EB7E52"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SA300_</w:t>
            </w:r>
            <w:r w:rsidR="00EB7E52" w:rsidRPr="00DA148D">
              <w:rPr>
                <w:rFonts w:ascii="Symbol" w:hAnsi="Symbol" w:cs="Times New Roman"/>
                <w:sz w:val="24"/>
                <w:szCs w:val="24"/>
                <w:lang w:val="en-US"/>
              </w:rPr>
              <w:t></w:t>
            </w:r>
            <w:r w:rsidR="00EB7E52" w:rsidRPr="0048029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l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0376F2A4" w14:textId="77777777" w:rsidR="00EB7E52" w:rsidRPr="00DA148D" w:rsidRDefault="00DA148D" w:rsidP="00EB7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4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aureus</w:t>
            </w:r>
            <w:r w:rsidR="00EB7E52"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SA300 with knockout of the gene </w:t>
            </w:r>
            <w:r w:rsidR="00EB7E52" w:rsidRPr="001B70C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ls</w:t>
            </w:r>
            <w:r w:rsidR="00EB7E52"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which codes for a cardiolipin synthetas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05473F72" w14:textId="77777777" w:rsidR="00EB7E52" w:rsidRPr="00DA148D" w:rsidRDefault="00EB7E52" w:rsidP="00EB7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EB7E52" w:rsidRPr="00DA148D" w14:paraId="3A80D501" w14:textId="77777777" w:rsidTr="1E34E715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1E32D1E0" w14:textId="1A328FA1" w:rsidR="00EB7E52" w:rsidRPr="00DA148D" w:rsidRDefault="00DA148D" w:rsidP="003866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4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aureus</w:t>
            </w:r>
            <w:r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SA300_</w:t>
            </w:r>
            <w:r w:rsidRPr="00DA148D">
              <w:rPr>
                <w:rFonts w:ascii="Symbol" w:hAnsi="Symbol" w:cs="Times New Roman"/>
                <w:sz w:val="24"/>
                <w:szCs w:val="24"/>
                <w:lang w:val="en-US"/>
              </w:rPr>
              <w:t></w:t>
            </w:r>
            <w:r w:rsidRPr="0048029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yc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1EAA47CF" w14:textId="77777777" w:rsidR="00EB7E52" w:rsidRPr="00DA148D" w:rsidRDefault="00DA148D" w:rsidP="00DA14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4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aureus</w:t>
            </w:r>
            <w:r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SA300 with knockout of the gene </w:t>
            </w:r>
            <w:r w:rsidRPr="001B70C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yc</w:t>
            </w:r>
            <w:r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which codes for a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yruvate carboxylas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059183FB" w14:textId="77777777" w:rsidR="00EB7E52" w:rsidRPr="00DA148D" w:rsidRDefault="00DA148D" w:rsidP="00EB7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his work</w:t>
            </w:r>
          </w:p>
        </w:tc>
      </w:tr>
      <w:tr w:rsidR="00DA148D" w:rsidRPr="00DA148D" w14:paraId="6FF4F3CA" w14:textId="77777777" w:rsidTr="1E34E715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B785044" w14:textId="77777777" w:rsidR="00DA148D" w:rsidRPr="00DA148D" w:rsidRDefault="00DA148D" w:rsidP="00EB7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4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S. aureus</w:t>
            </w:r>
            <w:r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AUSA300_</w:t>
            </w:r>
            <w:r w:rsidRPr="00DA148D">
              <w:rPr>
                <w:rFonts w:ascii="Symbol" w:hAnsi="Symbol" w:cs="Times New Roman"/>
                <w:sz w:val="24"/>
                <w:szCs w:val="24"/>
                <w:lang w:val="en-US"/>
              </w:rPr>
              <w:t>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97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51AC36CA" w14:textId="77777777" w:rsidR="00DA148D" w:rsidRPr="00DA148D" w:rsidRDefault="00DA148D" w:rsidP="00DA14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4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aureus</w:t>
            </w:r>
            <w:r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SA300 with knockout of the gen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USA300_1797</w:t>
            </w:r>
            <w:r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which codes for a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tative transcriptional regulator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6BEC769" w14:textId="77777777" w:rsidR="00DA148D" w:rsidRPr="00DA148D" w:rsidRDefault="00DA148D" w:rsidP="00EB7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ork</w:t>
            </w:r>
          </w:p>
        </w:tc>
      </w:tr>
      <w:tr w:rsidR="00DA148D" w:rsidRPr="00DA148D" w14:paraId="393EF3F1" w14:textId="77777777" w:rsidTr="1E34E715">
        <w:tc>
          <w:tcPr>
            <w:tcW w:w="3227" w:type="dxa"/>
            <w:tcBorders>
              <w:top w:val="nil"/>
              <w:left w:val="nil"/>
              <w:right w:val="nil"/>
            </w:tcBorders>
          </w:tcPr>
          <w:p w14:paraId="233974C3" w14:textId="77777777" w:rsidR="00DA148D" w:rsidRPr="00DA148D" w:rsidRDefault="00DA148D" w:rsidP="00EB7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7513" w:type="dxa"/>
            <w:tcBorders>
              <w:top w:val="nil"/>
              <w:left w:val="nil"/>
              <w:right w:val="nil"/>
            </w:tcBorders>
          </w:tcPr>
          <w:p w14:paraId="6E41115D" w14:textId="77777777" w:rsidR="00DA148D" w:rsidRPr="00DA148D" w:rsidRDefault="00DA148D" w:rsidP="00EB7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6" w:type="dxa"/>
            <w:tcBorders>
              <w:top w:val="nil"/>
              <w:left w:val="nil"/>
              <w:right w:val="nil"/>
            </w:tcBorders>
          </w:tcPr>
          <w:p w14:paraId="51440349" w14:textId="77777777" w:rsidR="00DA148D" w:rsidRPr="00DA148D" w:rsidRDefault="00DA148D" w:rsidP="00EB7E5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F213805" w14:textId="77777777" w:rsidR="00EB7E52" w:rsidRPr="00DA148D" w:rsidRDefault="00EB7E52" w:rsidP="00EB7E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1A46D3B" w14:textId="77777777" w:rsidR="008F1B32" w:rsidRPr="008F1B32" w:rsidRDefault="00543343" w:rsidP="008F1B32">
      <w:pPr>
        <w:pStyle w:val="EndNoteBibliography"/>
        <w:spacing w:after="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8F1B32" w:rsidRPr="008F1B32">
        <w:t>1.</w:t>
      </w:r>
      <w:r w:rsidR="008F1B32" w:rsidRPr="008F1B32">
        <w:tab/>
        <w:t xml:space="preserve">Monk IR, Shah IM, Xu M, Tan MW, Foster TJ. Transforming the untransformable: application of direct transformation to manipulate genetically </w:t>
      </w:r>
      <w:r w:rsidR="008F1B32" w:rsidRPr="008F1B32">
        <w:rPr>
          <w:i/>
        </w:rPr>
        <w:t>Staphylococcus aureus</w:t>
      </w:r>
      <w:r w:rsidR="008F1B32" w:rsidRPr="008F1B32">
        <w:t xml:space="preserve"> and </w:t>
      </w:r>
      <w:r w:rsidR="008F1B32" w:rsidRPr="008F1B32">
        <w:rPr>
          <w:i/>
        </w:rPr>
        <w:t>Staphylococcus epidermidis</w:t>
      </w:r>
      <w:r w:rsidR="008F1B32" w:rsidRPr="008F1B32">
        <w:t>. MBio. 2012;3(2). doi: 10.1128/mBio.00277-11. PubMed PMID: 22434850; PubMed Central PMCID: PMC3312211.</w:t>
      </w:r>
    </w:p>
    <w:p w14:paraId="26848ABB" w14:textId="77777777" w:rsidR="008F1B32" w:rsidRPr="008F1B32" w:rsidRDefault="008F1B32" w:rsidP="008F1B32">
      <w:pPr>
        <w:pStyle w:val="EndNoteBibliography"/>
      </w:pPr>
      <w:r w:rsidRPr="008F1B32">
        <w:t>2.</w:t>
      </w:r>
      <w:r w:rsidRPr="008F1B32">
        <w:tab/>
        <w:t xml:space="preserve">Monk IR, Tree JJ, Howden BP, Stinear TP, Foster TJ. Complete Bypass of Restriction Systems for Major </w:t>
      </w:r>
      <w:r w:rsidRPr="008F1B32">
        <w:rPr>
          <w:i/>
        </w:rPr>
        <w:t>Staphylococcus aureus</w:t>
      </w:r>
      <w:r w:rsidRPr="008F1B32">
        <w:t xml:space="preserve"> Lineages. MBio. 2015;6(3):e00308-15. doi: 10.1128/mBio.00308-15. PubMed PMID: 26015493; PubMed Central PMCID: PMCPMC4447248.</w:t>
      </w:r>
    </w:p>
    <w:p w14:paraId="786EFEFD" w14:textId="230C361C" w:rsidR="00EB7E52" w:rsidRPr="00DA148D" w:rsidRDefault="00543343" w:rsidP="00EB7E5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bookmarkStart w:id="0" w:name="_GoBack"/>
      <w:bookmarkEnd w:id="0"/>
    </w:p>
    <w:sectPr w:rsidR="00EB7E52" w:rsidRPr="00DA148D" w:rsidSect="00EB7E52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>
  <w15:person w15:author="Janne Kudsk Klitgaard">
    <w15:presenceInfo w15:providerId="AD" w15:userId="10037FFE981C9B18@LIVE.CO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B7E52"/>
    <w:rsid w:val="0005404F"/>
    <w:rsid w:val="00151C24"/>
    <w:rsid w:val="001B70C0"/>
    <w:rsid w:val="00302ABC"/>
    <w:rsid w:val="00386665"/>
    <w:rsid w:val="0048029F"/>
    <w:rsid w:val="00543343"/>
    <w:rsid w:val="008F1B32"/>
    <w:rsid w:val="009E3B3C"/>
    <w:rsid w:val="00AA0A40"/>
    <w:rsid w:val="00AA3D21"/>
    <w:rsid w:val="00CE09C3"/>
    <w:rsid w:val="00DA148D"/>
    <w:rsid w:val="00E2316E"/>
    <w:rsid w:val="00EB7E52"/>
    <w:rsid w:val="1E34E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A6F2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EB7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rdskrifttypeiafsnit"/>
    <w:uiPriority w:val="99"/>
    <w:unhideWhenUsed/>
    <w:rsid w:val="00EB7E52"/>
    <w:rPr>
      <w:color w:val="0000FF" w:themeColor="hyperlink"/>
      <w:u w:val="single"/>
    </w:rPr>
  </w:style>
  <w:style w:type="paragraph" w:styleId="Almindeligtekst">
    <w:name w:val="Plain Text"/>
    <w:basedOn w:val="Normal"/>
    <w:link w:val="AlmindeligtekstTegn"/>
    <w:uiPriority w:val="99"/>
    <w:semiHidden/>
    <w:unhideWhenUsed/>
    <w:rsid w:val="00DA148D"/>
    <w:pPr>
      <w:spacing w:after="0" w:line="240" w:lineRule="auto"/>
    </w:pPr>
    <w:rPr>
      <w:rFonts w:ascii="Calibri" w:hAnsi="Calibri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DA148D"/>
    <w:rPr>
      <w:rFonts w:ascii="Calibri" w:hAnsi="Calibri"/>
      <w:szCs w:val="21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A3D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A3D21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Tegn"/>
    <w:rsid w:val="0054334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54334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54334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543343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EB7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rdskrifttypeiafsnit"/>
    <w:uiPriority w:val="99"/>
    <w:unhideWhenUsed/>
    <w:rsid w:val="00EB7E52"/>
    <w:rPr>
      <w:color w:val="0000FF" w:themeColor="hyperlink"/>
      <w:u w:val="single"/>
    </w:rPr>
  </w:style>
  <w:style w:type="paragraph" w:styleId="Almindeligtekst">
    <w:name w:val="Plain Text"/>
    <w:basedOn w:val="Normal"/>
    <w:link w:val="AlmindeligtekstTegn"/>
    <w:uiPriority w:val="99"/>
    <w:semiHidden/>
    <w:unhideWhenUsed/>
    <w:rsid w:val="00DA148D"/>
    <w:pPr>
      <w:spacing w:after="0" w:line="240" w:lineRule="auto"/>
    </w:pPr>
    <w:rPr>
      <w:rFonts w:ascii="Calibri" w:hAnsi="Calibri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DA148D"/>
    <w:rPr>
      <w:rFonts w:ascii="Calibri" w:hAnsi="Calibri"/>
      <w:szCs w:val="21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A3D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A3D21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Tegn"/>
    <w:rsid w:val="0054334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54334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54334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543343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862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tcc.org" TargetMode="External"/><Relationship Id="rId3" Type="http://schemas.openxmlformats.org/officeDocument/2006/relationships/customXml" Target="../customXml/item3.xml"/><Relationship Id="R66c276108534424f" Type="http://schemas.microsoft.com/office/2011/relationships/people" Target="people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udent xmlns="d174f7a6-93f2-45ce-bda5-88954238377b">Ingen</Student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223E4671EED24985342BF67F277E24" ma:contentTypeVersion="8" ma:contentTypeDescription="Create a new document." ma:contentTypeScope="" ma:versionID="232a4527c9b5a5bac83873750efcde21">
  <xsd:schema xmlns:xsd="http://www.w3.org/2001/XMLSchema" xmlns:xs="http://www.w3.org/2001/XMLSchema" xmlns:p="http://schemas.microsoft.com/office/2006/metadata/properties" xmlns:ns2="d174f7a6-93f2-45ce-bda5-88954238377b" xmlns:ns3="86a7602e-5ab2-48a4-aa9d-85d0c4335716" targetNamespace="http://schemas.microsoft.com/office/2006/metadata/properties" ma:root="true" ma:fieldsID="818fbff06ac8252ee306aa626b5772e7" ns2:_="" ns3:_="">
    <xsd:import namespace="d174f7a6-93f2-45ce-bda5-88954238377b"/>
    <xsd:import namespace="86a7602e-5ab2-48a4-aa9d-85d0c4335716"/>
    <xsd:element name="properties">
      <xsd:complexType>
        <xsd:sequence>
          <xsd:element name="documentManagement">
            <xsd:complexType>
              <xsd:all>
                <xsd:element ref="ns2:Student" minOccurs="0"/>
                <xsd:element ref="ns3:SharedWithUsers" minOccurs="0"/>
                <xsd:element ref="ns3:SharedWithDetails" minOccurs="0"/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74f7a6-93f2-45ce-bda5-88954238377b" elementFormDefault="qualified">
    <xsd:import namespace="http://schemas.microsoft.com/office/2006/documentManagement/types"/>
    <xsd:import namespace="http://schemas.microsoft.com/office/infopath/2007/PartnerControls"/>
    <xsd:element name="Student" ma:index="4" nillable="true" ma:displayName="Student" ma:default="Ingen" ma:format="Dropdown" ma:internalName="Student" ma:readOnly="false">
      <xsd:simpleType>
        <xsd:restriction base="dms:Choice">
          <xsd:enumeration value="Ingen"/>
          <xsd:enumeration value="Mikkel Aarøe"/>
          <xsd:enumeration value="Lars Christian Lund"/>
          <xsd:enumeration value="Kristoffer Hendel"/>
          <xsd:enumeration value="Michael Stenger"/>
          <xsd:enumeration value="Mette Bonde/Thorsing"/>
          <xsd:enumeration value="Kirstine Jacobsen"/>
          <xsd:enumeration value="Marianne Ø Poulsen"/>
        </xsd:restriction>
      </xsd:simpleType>
    </xsd:element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a7602e-5ab2-48a4-aa9d-85d0c4335716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5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685F61D-B6E9-4D61-AF93-9265ADA43CD3}">
  <ds:schemaRefs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documentManagement/types"/>
    <ds:schemaRef ds:uri="http://www.w3.org/XML/1998/namespace"/>
    <ds:schemaRef ds:uri="http://schemas.microsoft.com/office/2006/metadata/properties"/>
    <ds:schemaRef ds:uri="http://schemas.openxmlformats.org/package/2006/metadata/core-properties"/>
    <ds:schemaRef ds:uri="d174f7a6-93f2-45ce-bda5-88954238377b"/>
    <ds:schemaRef ds:uri="86a7602e-5ab2-48a4-aa9d-85d0c4335716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C878D44B-42D4-434F-B4FF-952419A8ED2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E6AC858-E66F-4760-BA17-9EAAAE30FD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74f7a6-93f2-45ce-bda5-88954238377b"/>
    <ds:schemaRef ds:uri="86a7602e-5ab2-48a4-aa9d-85d0c43357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8</Words>
  <Characters>3893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4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e Kudsk Klitgaard</dc:creator>
  <cp:lastModifiedBy>Janne Kudsk Klitgaard</cp:lastModifiedBy>
  <cp:revision>3</cp:revision>
  <dcterms:created xsi:type="dcterms:W3CDTF">2018-03-14T14:07:00Z</dcterms:created>
  <dcterms:modified xsi:type="dcterms:W3CDTF">2018-03-15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223E4671EED24985342BF67F277E24</vt:lpwstr>
  </property>
</Properties>
</file>